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0D6" w:rsidRPr="000810D6" w:rsidRDefault="000810D6" w:rsidP="000810D6">
      <w:pPr>
        <w:jc w:val="center"/>
        <w:rPr>
          <w:rFonts w:ascii="Times New Roman" w:hAnsi="Times New Roman" w:cs="Times New Roman"/>
          <w:sz w:val="24"/>
          <w:szCs w:val="24"/>
        </w:rPr>
      </w:pPr>
      <w:r w:rsidRPr="000810D6">
        <w:rPr>
          <w:rFonts w:ascii="Times New Roman" w:hAnsi="Times New Roman" w:cs="Times New Roman"/>
          <w:sz w:val="24"/>
          <w:szCs w:val="24"/>
        </w:rPr>
        <w:t xml:space="preserve">Table </w:t>
      </w:r>
      <w:r w:rsidR="00D44F2D">
        <w:rPr>
          <w:rFonts w:ascii="Times New Roman" w:hAnsi="Times New Roman" w:cs="Times New Roman"/>
          <w:sz w:val="24"/>
          <w:szCs w:val="24"/>
        </w:rPr>
        <w:t>S</w:t>
      </w:r>
      <w:r w:rsidRPr="000810D6">
        <w:rPr>
          <w:rFonts w:ascii="Times New Roman" w:hAnsi="Times New Roman" w:cs="Times New Roman"/>
          <w:sz w:val="24"/>
          <w:szCs w:val="24"/>
        </w:rPr>
        <w:t>1.</w:t>
      </w:r>
      <w:r w:rsidR="00D44F2D">
        <w:rPr>
          <w:rFonts w:ascii="Times New Roman" w:hAnsi="Times New Roman" w:cs="Times New Roman"/>
          <w:sz w:val="24"/>
          <w:szCs w:val="24"/>
        </w:rPr>
        <w:t xml:space="preserve"> </w:t>
      </w:r>
      <w:r w:rsidRPr="000810D6">
        <w:rPr>
          <w:rFonts w:ascii="Times New Roman" w:hAnsi="Times New Roman" w:cs="Times New Roman"/>
          <w:sz w:val="24"/>
          <w:szCs w:val="24"/>
        </w:rPr>
        <w:t xml:space="preserve">Primers used for RT-qPCR analysis of genes in </w:t>
      </w:r>
      <w:r w:rsidR="000A1A8D">
        <w:rPr>
          <w:rFonts w:ascii="Times New Roman" w:hAnsi="Times New Roman" w:cs="Times New Roman"/>
          <w:i/>
          <w:kern w:val="0"/>
        </w:rPr>
        <w:t>Opisthopappus taihangensis</w:t>
      </w:r>
    </w:p>
    <w:tbl>
      <w:tblPr>
        <w:tblW w:w="9900" w:type="dxa"/>
        <w:tblInd w:w="-790" w:type="dxa"/>
        <w:tblLook w:val="04A0"/>
      </w:tblPr>
      <w:tblGrid>
        <w:gridCol w:w="1420"/>
        <w:gridCol w:w="6080"/>
        <w:gridCol w:w="2400"/>
      </w:tblGrid>
      <w:tr w:rsidR="000810D6" w:rsidRPr="000810D6" w:rsidTr="000810D6">
        <w:trPr>
          <w:trHeight w:val="45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ame </w:t>
            </w:r>
          </w:p>
        </w:tc>
        <w:tc>
          <w:tcPr>
            <w:tcW w:w="6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Default="000810D6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 (5' to 3', top)/reverse primer</w:t>
            </w:r>
          </w:p>
          <w:p w:rsidR="000810D6" w:rsidRPr="000810D6" w:rsidRDefault="000810D6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5' to 3', bottom)          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Gene ID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AIB</w:t>
            </w:r>
          </w:p>
        </w:tc>
        <w:tc>
          <w:tcPr>
            <w:tcW w:w="6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8E30AE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CTTTCAAAATCAAGTAGG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/GGTACCCAGGTGCCAAT      </w:t>
            </w:r>
          </w:p>
        </w:tc>
        <w:tc>
          <w:tcPr>
            <w:tcW w:w="2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135662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pbHLH2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8E30AE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GTGGTTGTACGACGGT 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/CCCCTTTTCTTTTCCCT 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66365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AUX2-11</w:t>
            </w: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TGTCTCCGATGAAAACG /CACTTAAACATGCCTTGC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136041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HB13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8E30AE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ACACCGCCCAACGA 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/CCAACAAACATGCTGCTA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125817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NAC5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AACCAGAGCCAGAAACG /CGCTGAGGTGGTAAGAGG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45819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NAC2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8E30AE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CCTCCAGGTTTTCG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/GGCTCGCACTTGTTTAGAT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29443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NAC83</w:t>
            </w: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8E30AE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CTTCCATCATCCCTG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/ACTTGACTTCCCTTGTGC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123050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pNAC87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8E30AE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AATGCGGATGTTGGG 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/TTCGTTGTGGTTGTTGGT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31810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WRKY3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7B25D0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TCAACAGGTTTCGGTAGC 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/TGTCTTCACGACGGACAG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132680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pWRKY33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CACATGATTCACAAGCTG /CGTGGTGGTGTAAGACGT     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7030.0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pWRKY2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7B25D0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TCGGCATCGTTCGG 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/TCGGTCTCACCCTTCC  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21213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pWRKY42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7B25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GCAGACGGTCACGAT</w:t>
            </w: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/CCAAACCCGTATTTACATCA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131717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pABR1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7B25D0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TTTGACACTGCGGAAGC 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/TGGGTGGTCGGATTTG 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30387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ERF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CCAAAATAACCACCTC</w:t>
            </w:r>
            <w:r w:rsidR="007B25D0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810D6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/TCATGCAAAGACTCCCTC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209639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ERF115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TCTCCTCGGATTCACC</w:t>
            </w:r>
            <w:r w:rsidR="007B25D0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810D6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/CGTGTTGGTTTTGTCGG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65308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MYB44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GAACCACTGGAACTCG</w:t>
            </w:r>
            <w:r w:rsidRPr="000810D6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/ATCCCATTACAGCTACTGACG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30687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MYB78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CTGACTTGACTGATTGCTAC /AACCGAGGGGCTGAT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229076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MADS1</w:t>
            </w: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AAGGTGGAACTGAAGCG /CCGTAAGCGAAACTGATAAT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32697.0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pbHLH1   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CTTGGCTGATGTCG</w:t>
            </w:r>
            <w:r w:rsidRPr="000810D6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/ATGGTGGTAATGTTGGTATG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204343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C2H2-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7B25D0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GAGCCGAGTCTTTG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/GTCGCTCTATGTCTCCTCA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60310.0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C2H2-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7B25D0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AACCGTCAGTTTCCGTC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/GGTCGCTCTATGCCTTCT 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74985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DREB1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CCAAAGCCCGTGAA</w:t>
            </w:r>
            <w:r w:rsidR="007B25D0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810D6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/TGAGGCGAGCGTAGTCG                        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luster-45536.181237 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DREB2</w:t>
            </w:r>
          </w:p>
        </w:tc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CTGTTAAGGCGGCTAC</w:t>
            </w:r>
            <w:r w:rsidRPr="000810D6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/TCGGCAACTCAATAATCTCAC             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10482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MBF1</w:t>
            </w: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7B25D0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GGCTGAAGTGAGACA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/CGGAACCGCTTTACCA               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227784</w:t>
            </w:r>
          </w:p>
        </w:tc>
      </w:tr>
      <w:tr w:rsidR="000810D6" w:rsidRPr="000810D6" w:rsidTr="000810D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pactin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7B25D0" w:rsidP="009E717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CACATTGTCCTCCT</w:t>
            </w:r>
            <w:r w:rsidR="000810D6"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/TGTCAAAACAGCGTTCCT  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0D6" w:rsidRPr="000810D6" w:rsidRDefault="000810D6" w:rsidP="009E71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10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uster-45536.132958</w:t>
            </w:r>
          </w:p>
        </w:tc>
      </w:tr>
    </w:tbl>
    <w:p w:rsidR="000810D6" w:rsidRDefault="000810D6" w:rsidP="000810D6"/>
    <w:p w:rsidR="00AA0A31" w:rsidRPr="000810D6" w:rsidRDefault="00AA0A31" w:rsidP="000810D6"/>
    <w:sectPr w:rsidR="00AA0A31" w:rsidRPr="000810D6" w:rsidSect="00081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CD4" w:rsidRDefault="00B12CD4" w:rsidP="00A05E84">
      <w:r>
        <w:separator/>
      </w:r>
    </w:p>
  </w:endnote>
  <w:endnote w:type="continuationSeparator" w:id="0">
    <w:p w:rsidR="00B12CD4" w:rsidRDefault="00B12CD4" w:rsidP="00A05E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CD4" w:rsidRDefault="00B12CD4" w:rsidP="00A05E84">
      <w:r>
        <w:separator/>
      </w:r>
    </w:p>
  </w:footnote>
  <w:footnote w:type="continuationSeparator" w:id="0">
    <w:p w:rsidR="00B12CD4" w:rsidRDefault="00B12CD4" w:rsidP="00A05E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5E84"/>
    <w:rsid w:val="000810D6"/>
    <w:rsid w:val="000A1A8D"/>
    <w:rsid w:val="004132B3"/>
    <w:rsid w:val="0058018D"/>
    <w:rsid w:val="00646FDA"/>
    <w:rsid w:val="006D2AE2"/>
    <w:rsid w:val="007B25D0"/>
    <w:rsid w:val="008E30AE"/>
    <w:rsid w:val="00952878"/>
    <w:rsid w:val="00A05E84"/>
    <w:rsid w:val="00AA0A31"/>
    <w:rsid w:val="00B12CD4"/>
    <w:rsid w:val="00C61F95"/>
    <w:rsid w:val="00D44F2D"/>
    <w:rsid w:val="00D61450"/>
    <w:rsid w:val="00DD28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2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05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05E8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05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05E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6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33</Words>
  <Characters>1899</Characters>
  <Application>Microsoft Office Word</Application>
  <DocSecurity>0</DocSecurity>
  <Lines>15</Lines>
  <Paragraphs>4</Paragraphs>
  <ScaleCrop>false</ScaleCrop>
  <Company>Microsoft</Company>
  <LinksUpToDate>false</LinksUpToDate>
  <CharactersWithSpaces>2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3357</cp:lastModifiedBy>
  <cp:revision>9</cp:revision>
  <dcterms:created xsi:type="dcterms:W3CDTF">2019-02-25T12:55:00Z</dcterms:created>
  <dcterms:modified xsi:type="dcterms:W3CDTF">2019-06-26T08:51:00Z</dcterms:modified>
</cp:coreProperties>
</file>